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7F" w:rsidRPr="00594A7F" w:rsidRDefault="00594A7F" w:rsidP="007D2EA2">
      <w:pPr>
        <w:rPr>
          <w:rFonts w:ascii="Times New Roman" w:hAnsi="Times New Roman" w:cs="Times New Roman"/>
          <w:color w:val="FF0000"/>
          <w:vertAlign w:val="subscript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540"/>
        <w:gridCol w:w="540"/>
        <w:gridCol w:w="720"/>
        <w:gridCol w:w="720"/>
        <w:gridCol w:w="1080"/>
        <w:gridCol w:w="900"/>
        <w:gridCol w:w="810"/>
        <w:gridCol w:w="900"/>
        <w:gridCol w:w="720"/>
        <w:gridCol w:w="900"/>
      </w:tblGrid>
      <w:tr w:rsidR="00594A7F" w:rsidRPr="00594A7F" w:rsidTr="005A28AC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ar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pture da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ug</w:t>
            </w:r>
            <w:r w:rsidR="004E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ombin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pha</w:t>
            </w:r>
            <w:r w:rsidR="00F86AD5" w:rsidRPr="00432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</w:t>
            </w:r>
            <w:r w:rsidR="00F86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ose leve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F86AD5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Z dose 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u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. dru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F86AD5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. dose level</w:t>
            </w:r>
          </w:p>
        </w:tc>
      </w:tr>
      <w:tr w:rsidR="00F86AD5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3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86AD5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3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86AD5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4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4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6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6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6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6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7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7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7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7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7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8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8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4/28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A28AC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sz w:val="16"/>
                <w:szCs w:val="16"/>
              </w:rPr>
              <w:t>7/1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5A28AC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5A28AC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5A28AC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2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5A28AC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2A29D0" w:rsidRDefault="005A28AC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2/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F86AD5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2A29D0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2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A28AC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2A29D0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3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AC" w:rsidRPr="00594A7F" w:rsidRDefault="005A28AC" w:rsidP="0081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F86AD5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2A29D0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3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D5" w:rsidRPr="00594A7F" w:rsidRDefault="00F86AD5" w:rsidP="00F8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3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3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4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4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5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5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6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6/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6/201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594A7F" w:rsidRPr="00594A7F" w:rsidTr="005A28A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905DF1" w:rsidP="005A2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6/20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7F" w:rsidRPr="00594A7F" w:rsidRDefault="00594A7F" w:rsidP="005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</w:tr>
    </w:tbl>
    <w:p w:rsidR="00B826D2" w:rsidRPr="00A61F07" w:rsidRDefault="00B826D2" w:rsidP="007D2EA2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sectPr w:rsidR="00B826D2" w:rsidRPr="00A61F07" w:rsidSect="00CD1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5AB"/>
    <w:rsid w:val="00005A02"/>
    <w:rsid w:val="000446B9"/>
    <w:rsid w:val="00081262"/>
    <w:rsid w:val="0008460B"/>
    <w:rsid w:val="00084707"/>
    <w:rsid w:val="00090015"/>
    <w:rsid w:val="00091FD5"/>
    <w:rsid w:val="00093FAF"/>
    <w:rsid w:val="000A43E6"/>
    <w:rsid w:val="000A5327"/>
    <w:rsid w:val="000A7BA2"/>
    <w:rsid w:val="000C186F"/>
    <w:rsid w:val="000C20AB"/>
    <w:rsid w:val="000C72D2"/>
    <w:rsid w:val="000E144E"/>
    <w:rsid w:val="000F086E"/>
    <w:rsid w:val="000F6E35"/>
    <w:rsid w:val="00115DFF"/>
    <w:rsid w:val="00145297"/>
    <w:rsid w:val="00151219"/>
    <w:rsid w:val="00156FA6"/>
    <w:rsid w:val="00164D28"/>
    <w:rsid w:val="001666DE"/>
    <w:rsid w:val="001825B0"/>
    <w:rsid w:val="0019567C"/>
    <w:rsid w:val="001A1EE9"/>
    <w:rsid w:val="001A41E3"/>
    <w:rsid w:val="001A494F"/>
    <w:rsid w:val="001D0F5A"/>
    <w:rsid w:val="001D2459"/>
    <w:rsid w:val="001D6174"/>
    <w:rsid w:val="001E03B0"/>
    <w:rsid w:val="001E0DE8"/>
    <w:rsid w:val="001E3C28"/>
    <w:rsid w:val="001E47A8"/>
    <w:rsid w:val="001E4B93"/>
    <w:rsid w:val="001F001B"/>
    <w:rsid w:val="001F7DBE"/>
    <w:rsid w:val="00210410"/>
    <w:rsid w:val="002134AC"/>
    <w:rsid w:val="00215F97"/>
    <w:rsid w:val="002328A0"/>
    <w:rsid w:val="00237C7B"/>
    <w:rsid w:val="0025656B"/>
    <w:rsid w:val="00261319"/>
    <w:rsid w:val="0029468A"/>
    <w:rsid w:val="00296419"/>
    <w:rsid w:val="002A29D0"/>
    <w:rsid w:val="002A4B4A"/>
    <w:rsid w:val="002A6A95"/>
    <w:rsid w:val="002A6F40"/>
    <w:rsid w:val="002C079E"/>
    <w:rsid w:val="002C6B54"/>
    <w:rsid w:val="002D32F7"/>
    <w:rsid w:val="002D7149"/>
    <w:rsid w:val="002E2E08"/>
    <w:rsid w:val="002E57FF"/>
    <w:rsid w:val="002E7D29"/>
    <w:rsid w:val="002F6E99"/>
    <w:rsid w:val="003022AC"/>
    <w:rsid w:val="00306328"/>
    <w:rsid w:val="00311B47"/>
    <w:rsid w:val="00312693"/>
    <w:rsid w:val="0031634F"/>
    <w:rsid w:val="00322BD9"/>
    <w:rsid w:val="003277AC"/>
    <w:rsid w:val="003364A0"/>
    <w:rsid w:val="00341EA9"/>
    <w:rsid w:val="00345499"/>
    <w:rsid w:val="00347310"/>
    <w:rsid w:val="00367CA6"/>
    <w:rsid w:val="00372E3B"/>
    <w:rsid w:val="00373253"/>
    <w:rsid w:val="003836B6"/>
    <w:rsid w:val="0038798A"/>
    <w:rsid w:val="00391168"/>
    <w:rsid w:val="003E30BF"/>
    <w:rsid w:val="004131DF"/>
    <w:rsid w:val="004169C1"/>
    <w:rsid w:val="0042030E"/>
    <w:rsid w:val="00423973"/>
    <w:rsid w:val="00432B23"/>
    <w:rsid w:val="00432F79"/>
    <w:rsid w:val="00434D71"/>
    <w:rsid w:val="00441D66"/>
    <w:rsid w:val="00453508"/>
    <w:rsid w:val="00454A33"/>
    <w:rsid w:val="00457B62"/>
    <w:rsid w:val="0047364F"/>
    <w:rsid w:val="00473A7A"/>
    <w:rsid w:val="00477323"/>
    <w:rsid w:val="00480CAE"/>
    <w:rsid w:val="004855AF"/>
    <w:rsid w:val="00487659"/>
    <w:rsid w:val="00493C65"/>
    <w:rsid w:val="004B38DF"/>
    <w:rsid w:val="004B6BD5"/>
    <w:rsid w:val="004C0C57"/>
    <w:rsid w:val="004C0DDC"/>
    <w:rsid w:val="004C45F3"/>
    <w:rsid w:val="004D7261"/>
    <w:rsid w:val="004E1CA4"/>
    <w:rsid w:val="004E2BCC"/>
    <w:rsid w:val="004E5F1E"/>
    <w:rsid w:val="00505290"/>
    <w:rsid w:val="0050766D"/>
    <w:rsid w:val="005113D3"/>
    <w:rsid w:val="005119BF"/>
    <w:rsid w:val="00520D44"/>
    <w:rsid w:val="005242B2"/>
    <w:rsid w:val="00524E00"/>
    <w:rsid w:val="005355E5"/>
    <w:rsid w:val="005407AA"/>
    <w:rsid w:val="00541E3D"/>
    <w:rsid w:val="0054376D"/>
    <w:rsid w:val="00543DCB"/>
    <w:rsid w:val="005504B6"/>
    <w:rsid w:val="00551B5E"/>
    <w:rsid w:val="005543A9"/>
    <w:rsid w:val="0056786F"/>
    <w:rsid w:val="00576A36"/>
    <w:rsid w:val="00594A7F"/>
    <w:rsid w:val="00595237"/>
    <w:rsid w:val="005979AF"/>
    <w:rsid w:val="005A28AC"/>
    <w:rsid w:val="005A2EB3"/>
    <w:rsid w:val="005C4663"/>
    <w:rsid w:val="005D407E"/>
    <w:rsid w:val="005D6339"/>
    <w:rsid w:val="005E11A6"/>
    <w:rsid w:val="005F2439"/>
    <w:rsid w:val="005F3A3D"/>
    <w:rsid w:val="005F74BC"/>
    <w:rsid w:val="00601945"/>
    <w:rsid w:val="00602100"/>
    <w:rsid w:val="0062585F"/>
    <w:rsid w:val="00633567"/>
    <w:rsid w:val="00637798"/>
    <w:rsid w:val="0064296C"/>
    <w:rsid w:val="00643D7B"/>
    <w:rsid w:val="006605AB"/>
    <w:rsid w:val="00661CAA"/>
    <w:rsid w:val="00663305"/>
    <w:rsid w:val="00670E55"/>
    <w:rsid w:val="00683058"/>
    <w:rsid w:val="00684FB9"/>
    <w:rsid w:val="00691374"/>
    <w:rsid w:val="006B1A23"/>
    <w:rsid w:val="006B3165"/>
    <w:rsid w:val="006D132B"/>
    <w:rsid w:val="006E3EB2"/>
    <w:rsid w:val="006F0ED3"/>
    <w:rsid w:val="006F5694"/>
    <w:rsid w:val="00707F7B"/>
    <w:rsid w:val="007261EA"/>
    <w:rsid w:val="007276B4"/>
    <w:rsid w:val="00734470"/>
    <w:rsid w:val="00734912"/>
    <w:rsid w:val="00736863"/>
    <w:rsid w:val="007437EE"/>
    <w:rsid w:val="007553D5"/>
    <w:rsid w:val="0076094F"/>
    <w:rsid w:val="00760B9C"/>
    <w:rsid w:val="0077692E"/>
    <w:rsid w:val="00785AC2"/>
    <w:rsid w:val="007A03A1"/>
    <w:rsid w:val="007A1A15"/>
    <w:rsid w:val="007D0F50"/>
    <w:rsid w:val="007D10CD"/>
    <w:rsid w:val="007D2AD6"/>
    <w:rsid w:val="007D2EA2"/>
    <w:rsid w:val="007D79F3"/>
    <w:rsid w:val="007E33BB"/>
    <w:rsid w:val="007F3BC1"/>
    <w:rsid w:val="007F4756"/>
    <w:rsid w:val="008035A1"/>
    <w:rsid w:val="00804FEA"/>
    <w:rsid w:val="0081760C"/>
    <w:rsid w:val="00821C87"/>
    <w:rsid w:val="00822315"/>
    <w:rsid w:val="008237DF"/>
    <w:rsid w:val="00843271"/>
    <w:rsid w:val="00843740"/>
    <w:rsid w:val="00843F1C"/>
    <w:rsid w:val="00844314"/>
    <w:rsid w:val="00850DA4"/>
    <w:rsid w:val="00853ABA"/>
    <w:rsid w:val="008561F1"/>
    <w:rsid w:val="00861C81"/>
    <w:rsid w:val="008822A4"/>
    <w:rsid w:val="0088426A"/>
    <w:rsid w:val="00890145"/>
    <w:rsid w:val="0089054D"/>
    <w:rsid w:val="008A3C68"/>
    <w:rsid w:val="008A5D72"/>
    <w:rsid w:val="008C555E"/>
    <w:rsid w:val="008D5917"/>
    <w:rsid w:val="008E358E"/>
    <w:rsid w:val="008E66D8"/>
    <w:rsid w:val="008F29A4"/>
    <w:rsid w:val="00905DF1"/>
    <w:rsid w:val="00916825"/>
    <w:rsid w:val="00916A37"/>
    <w:rsid w:val="00920392"/>
    <w:rsid w:val="0092218F"/>
    <w:rsid w:val="00922615"/>
    <w:rsid w:val="009234FF"/>
    <w:rsid w:val="00923A7A"/>
    <w:rsid w:val="00927D44"/>
    <w:rsid w:val="0094276C"/>
    <w:rsid w:val="0094323D"/>
    <w:rsid w:val="00945EB4"/>
    <w:rsid w:val="0094644B"/>
    <w:rsid w:val="00951DAC"/>
    <w:rsid w:val="00961C56"/>
    <w:rsid w:val="00974695"/>
    <w:rsid w:val="0098100D"/>
    <w:rsid w:val="00984C1F"/>
    <w:rsid w:val="009A0F10"/>
    <w:rsid w:val="009A5FA0"/>
    <w:rsid w:val="009B16FC"/>
    <w:rsid w:val="009C3219"/>
    <w:rsid w:val="009C5818"/>
    <w:rsid w:val="00A00CEA"/>
    <w:rsid w:val="00A0428E"/>
    <w:rsid w:val="00A1577E"/>
    <w:rsid w:val="00A22D9C"/>
    <w:rsid w:val="00A27C1F"/>
    <w:rsid w:val="00A33FEA"/>
    <w:rsid w:val="00A353CB"/>
    <w:rsid w:val="00A36816"/>
    <w:rsid w:val="00A41439"/>
    <w:rsid w:val="00A41714"/>
    <w:rsid w:val="00A5619D"/>
    <w:rsid w:val="00A57BA3"/>
    <w:rsid w:val="00A61F07"/>
    <w:rsid w:val="00A76A38"/>
    <w:rsid w:val="00A83C1F"/>
    <w:rsid w:val="00A87F8A"/>
    <w:rsid w:val="00A92EC7"/>
    <w:rsid w:val="00A94686"/>
    <w:rsid w:val="00AB0334"/>
    <w:rsid w:val="00AB5E18"/>
    <w:rsid w:val="00AC133E"/>
    <w:rsid w:val="00AC402E"/>
    <w:rsid w:val="00AD375E"/>
    <w:rsid w:val="00AE0A65"/>
    <w:rsid w:val="00AF21F7"/>
    <w:rsid w:val="00AF34A3"/>
    <w:rsid w:val="00AF5170"/>
    <w:rsid w:val="00AF636A"/>
    <w:rsid w:val="00B02D05"/>
    <w:rsid w:val="00B114E0"/>
    <w:rsid w:val="00B1225A"/>
    <w:rsid w:val="00B12EB1"/>
    <w:rsid w:val="00B205E3"/>
    <w:rsid w:val="00B365CD"/>
    <w:rsid w:val="00B514C5"/>
    <w:rsid w:val="00B546BA"/>
    <w:rsid w:val="00B54FBA"/>
    <w:rsid w:val="00B6395A"/>
    <w:rsid w:val="00B80655"/>
    <w:rsid w:val="00B826D2"/>
    <w:rsid w:val="00BA2F2B"/>
    <w:rsid w:val="00BA36E1"/>
    <w:rsid w:val="00BB7034"/>
    <w:rsid w:val="00BD0545"/>
    <w:rsid w:val="00BD4905"/>
    <w:rsid w:val="00C01462"/>
    <w:rsid w:val="00C06B42"/>
    <w:rsid w:val="00C071B5"/>
    <w:rsid w:val="00C0786F"/>
    <w:rsid w:val="00C16713"/>
    <w:rsid w:val="00C25E14"/>
    <w:rsid w:val="00C3069A"/>
    <w:rsid w:val="00C30A5A"/>
    <w:rsid w:val="00C42B4F"/>
    <w:rsid w:val="00C44ECB"/>
    <w:rsid w:val="00C47F0E"/>
    <w:rsid w:val="00C5446E"/>
    <w:rsid w:val="00C557E2"/>
    <w:rsid w:val="00C824B7"/>
    <w:rsid w:val="00C92699"/>
    <w:rsid w:val="00CA11A1"/>
    <w:rsid w:val="00CA1D01"/>
    <w:rsid w:val="00CA1D3D"/>
    <w:rsid w:val="00CA2A5F"/>
    <w:rsid w:val="00CB29C6"/>
    <w:rsid w:val="00CC2DEE"/>
    <w:rsid w:val="00CC50B1"/>
    <w:rsid w:val="00CD1337"/>
    <w:rsid w:val="00CD1F9E"/>
    <w:rsid w:val="00CD57C6"/>
    <w:rsid w:val="00CE100E"/>
    <w:rsid w:val="00CE3202"/>
    <w:rsid w:val="00CF157B"/>
    <w:rsid w:val="00CF3C2C"/>
    <w:rsid w:val="00D00BC7"/>
    <w:rsid w:val="00D01DB1"/>
    <w:rsid w:val="00D03A19"/>
    <w:rsid w:val="00D10BA3"/>
    <w:rsid w:val="00D34C12"/>
    <w:rsid w:val="00D409F7"/>
    <w:rsid w:val="00D434A4"/>
    <w:rsid w:val="00D63B6D"/>
    <w:rsid w:val="00D64E21"/>
    <w:rsid w:val="00D7480C"/>
    <w:rsid w:val="00D80721"/>
    <w:rsid w:val="00D8250D"/>
    <w:rsid w:val="00D934DD"/>
    <w:rsid w:val="00D94A6F"/>
    <w:rsid w:val="00D94F42"/>
    <w:rsid w:val="00DC1798"/>
    <w:rsid w:val="00DC1978"/>
    <w:rsid w:val="00DC59BA"/>
    <w:rsid w:val="00DC7D19"/>
    <w:rsid w:val="00DD0869"/>
    <w:rsid w:val="00DD2484"/>
    <w:rsid w:val="00DD4E8D"/>
    <w:rsid w:val="00DF15D3"/>
    <w:rsid w:val="00DF682A"/>
    <w:rsid w:val="00E029B4"/>
    <w:rsid w:val="00E03902"/>
    <w:rsid w:val="00E22D31"/>
    <w:rsid w:val="00E2757C"/>
    <w:rsid w:val="00E31CAA"/>
    <w:rsid w:val="00E61C93"/>
    <w:rsid w:val="00E7612A"/>
    <w:rsid w:val="00E916E4"/>
    <w:rsid w:val="00E92CAF"/>
    <w:rsid w:val="00E97D17"/>
    <w:rsid w:val="00EA5BBE"/>
    <w:rsid w:val="00EB1640"/>
    <w:rsid w:val="00EB3D07"/>
    <w:rsid w:val="00EB3F51"/>
    <w:rsid w:val="00EB5C93"/>
    <w:rsid w:val="00EC374E"/>
    <w:rsid w:val="00EC6017"/>
    <w:rsid w:val="00EC7520"/>
    <w:rsid w:val="00ED07CC"/>
    <w:rsid w:val="00ED3E93"/>
    <w:rsid w:val="00EE0A7F"/>
    <w:rsid w:val="00EE1986"/>
    <w:rsid w:val="00EF4F65"/>
    <w:rsid w:val="00F0078B"/>
    <w:rsid w:val="00F03CFB"/>
    <w:rsid w:val="00F07A8E"/>
    <w:rsid w:val="00F10F5C"/>
    <w:rsid w:val="00F11981"/>
    <w:rsid w:val="00F169F4"/>
    <w:rsid w:val="00F25266"/>
    <w:rsid w:val="00F32C1D"/>
    <w:rsid w:val="00F34785"/>
    <w:rsid w:val="00F41E4E"/>
    <w:rsid w:val="00F42699"/>
    <w:rsid w:val="00F45189"/>
    <w:rsid w:val="00F5165B"/>
    <w:rsid w:val="00F51EF5"/>
    <w:rsid w:val="00F57A37"/>
    <w:rsid w:val="00F624FC"/>
    <w:rsid w:val="00F65991"/>
    <w:rsid w:val="00F70AD1"/>
    <w:rsid w:val="00F73ECC"/>
    <w:rsid w:val="00F74D97"/>
    <w:rsid w:val="00F844F5"/>
    <w:rsid w:val="00F86AD5"/>
    <w:rsid w:val="00F91948"/>
    <w:rsid w:val="00F91DC2"/>
    <w:rsid w:val="00FA1BF2"/>
    <w:rsid w:val="00FA6D67"/>
    <w:rsid w:val="00FB3F12"/>
    <w:rsid w:val="00FB7258"/>
    <w:rsid w:val="00FC1629"/>
    <w:rsid w:val="00FC6E50"/>
    <w:rsid w:val="00FD0A7E"/>
    <w:rsid w:val="00FD4158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08BA1-8400-469F-BC78-C7DDE727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2E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2EB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dmark College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5</cp:revision>
  <dcterms:created xsi:type="dcterms:W3CDTF">2016-08-29T20:03:00Z</dcterms:created>
  <dcterms:modified xsi:type="dcterms:W3CDTF">2016-08-29T20:41:00Z</dcterms:modified>
</cp:coreProperties>
</file>